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80" w:type="dxa"/>
        <w:tblInd w:w="-114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1"/>
        <w:gridCol w:w="1123"/>
        <w:gridCol w:w="1242"/>
        <w:gridCol w:w="2326"/>
        <w:gridCol w:w="2728"/>
        <w:gridCol w:w="553"/>
        <w:gridCol w:w="408"/>
        <w:gridCol w:w="145"/>
        <w:gridCol w:w="553"/>
        <w:gridCol w:w="901"/>
      </w:tblGrid>
      <w:tr w:rsidR="0061599D" w:rsidRPr="0072479C" w:rsidTr="0061599D">
        <w:trPr>
          <w:gridAfter w:val="3"/>
          <w:wAfter w:w="1599" w:type="dxa"/>
          <w:trHeight w:val="255"/>
        </w:trPr>
        <w:tc>
          <w:tcPr>
            <w:tcW w:w="958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12CB7">
            <w:pPr>
              <w:widowControl/>
              <w:ind w:left="237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0"/>
              </w:rPr>
              <w:t xml:space="preserve">Additional file </w:t>
            </w:r>
            <w:r w:rsidR="00712CB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0"/>
              </w:rPr>
              <w:t>8</w:t>
            </w:r>
            <w:bookmarkStart w:id="0" w:name="_GoBack"/>
            <w:bookmarkEnd w:id="0"/>
            <w:r w:rsidRPr="0072479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0"/>
              </w:rPr>
              <w:t>: Table S</w:t>
            </w: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0"/>
              </w:rPr>
              <w:t>5</w:t>
            </w:r>
            <w:r w:rsidRPr="0072479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0"/>
              </w:rPr>
              <w:t xml:space="preserve"> T</w:t>
            </w: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0"/>
              </w:rPr>
              <w:t>Fs</w:t>
            </w:r>
            <w:r w:rsidRPr="0072479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0"/>
              </w:rPr>
              <w:t xml:space="preserve"> isolated as the candidates regulating terpenoids biosynthesis.  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last information to TFs regulating terpenoids biosynthesis</w:t>
            </w:r>
          </w:p>
        </w:tc>
        <w:tc>
          <w:tcPr>
            <w:tcW w:w="16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PKM valu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TEM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valu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eferecnes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rofile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bHLH1-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8E-1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abHLH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temisia annu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Ji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. 20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6.19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7.08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2.0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bHLH1-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.3E-1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abHLH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temisia annu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Ji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. 20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8.63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8.31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6.8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bHLH1-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8E-1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abHLH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temisia annu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Ji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. 20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4.20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8.05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6.4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bHLH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2E-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rBIS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tharanthus roseus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an Moerkercke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. 201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7.66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49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8.0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bHLH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bbHLH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laenopsis bellin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Chuang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1.99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.82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.4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bZIP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.7E-1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sTGAP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Okada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0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bZIP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7E-1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sbZIP7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Miyamoto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bZIP3-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1E-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abZIP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temisia annu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Zhang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bZIP3-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5E-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abZIP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temisia annu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Zhang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73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65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7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bZIP3-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7E-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abZIP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temisia annu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Zhang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2.43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3.53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4.9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bZIP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.8E-1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sbZIP7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Miyamoto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.39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46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8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bZIP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8E-1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bbZIP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laenopsis bellin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Chuang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6.58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0.33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8.0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bZIP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9E-1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sTGAP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Okada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0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bZIP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3E-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bbZIP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laenopsis bellin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Chuang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3.08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0.24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8.9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bZIP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1E-1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bbZIP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laenopsis bellin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Chuang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2.84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7.88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0.3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ERF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3E-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itAP2.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trus sinensis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Shen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.45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.3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ERF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.1E-1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itAP2.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trus sinensis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Shen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1.76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3.0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ERF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.2E-1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itAP2.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trus sinensis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Shen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.87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ERF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9E-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itAP2.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trus sinensis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Shen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93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26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9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MYB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5E-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sMYB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ntha spicat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Reddy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53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8.3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MYB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7E-1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rBPF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tharanthus roseus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i 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t al. 20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MYB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3E-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sMYB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ntha spicat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Reddy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9.65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9.96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7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MYB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E-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sMYB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ntha spicat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Reddy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.0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MYB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3E-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sMYB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ntha spicat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Reddy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90.04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.19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6.7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NAC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7E-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aNAC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inidia argut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Nieuwenhuizen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1.6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NAC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.6E-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aNAC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inidia argut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Nieuwenhuizen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19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7.9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NAC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2E-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aNAC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inidia argut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Nieuwenhuizen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8.8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NAC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.3E-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aNAC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inidia argut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Nieuwenhuizen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NAC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4E-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aNAC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inidia argut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Nieuwenhuizen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9.68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5.55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8.7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NAC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2E-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aNAC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inidia arguta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Nieuwenhuizen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74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2.31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9.1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WRKY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E-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aWRKY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um arboreum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Xu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0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3.2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1599D" w:rsidRPr="0072479C" w:rsidTr="0061599D">
        <w:trPr>
          <w:trHeight w:val="255"/>
        </w:trPr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gWRKY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E-5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aWRKY1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um arboreum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Xu </w:t>
            </w:r>
            <w:r w:rsidRPr="0072479C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200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67 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4.90 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5.6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1599D" w:rsidRPr="0072479C" w:rsidTr="0061599D">
        <w:trPr>
          <w:trHeight w:val="255"/>
        </w:trPr>
        <w:tc>
          <w:tcPr>
            <w:tcW w:w="91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79C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*: CgbZIP6 was not considered as a candidate TF due to its extremely low expression levels (FPKM &lt;1).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D" w:rsidRPr="0072479C" w:rsidRDefault="0061599D" w:rsidP="007707C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2D7B4E" w:rsidRPr="0061599D" w:rsidRDefault="002D7B4E" w:rsidP="0061599D"/>
    <w:sectPr w:rsidR="002D7B4E" w:rsidRPr="00615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B3D"/>
    <w:rsid w:val="00057FBB"/>
    <w:rsid w:val="000C01C2"/>
    <w:rsid w:val="002D7B4E"/>
    <w:rsid w:val="0061599D"/>
    <w:rsid w:val="00712CB7"/>
    <w:rsid w:val="008B2B3D"/>
    <w:rsid w:val="00BE7A17"/>
    <w:rsid w:val="00C8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B3D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B3D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Sevilla, Hernando Jr.</cp:lastModifiedBy>
  <cp:revision>3</cp:revision>
  <dcterms:created xsi:type="dcterms:W3CDTF">2019-07-18T22:23:00Z</dcterms:created>
  <dcterms:modified xsi:type="dcterms:W3CDTF">2019-08-02T03:27:00Z</dcterms:modified>
</cp:coreProperties>
</file>